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A0C7E" w14:textId="0C8BB346" w:rsidR="009507BE" w:rsidRPr="00C658C7" w:rsidRDefault="0028621D" w:rsidP="00844A1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S</w:t>
      </w:r>
      <w:r w:rsidR="00C658C7" w:rsidRPr="00C658C7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upplement</w:t>
      </w:r>
      <w:r w:rsidR="00C658C7" w:rsidRPr="00C658C7">
        <w:rPr>
          <w:rFonts w:ascii="Times New Roman" w:hAnsi="Times New Roman" w:cs="Times New Roman"/>
          <w:b/>
        </w:rPr>
        <w:t xml:space="preserve"> Table 4. </w:t>
      </w:r>
      <w:r w:rsidR="00C658C7" w:rsidRPr="001B0D88">
        <w:rPr>
          <w:rFonts w:ascii="Times New Roman" w:hAnsi="Times New Roman" w:cs="Times New Roman"/>
          <w:bCs/>
        </w:rPr>
        <w:t xml:space="preserve">Differential metabolites between </w:t>
      </w:r>
      <w:proofErr w:type="spellStart"/>
      <w:r w:rsidR="00C658C7" w:rsidRPr="001B0D88">
        <w:rPr>
          <w:rFonts w:ascii="Times New Roman" w:hAnsi="Times New Roman" w:cs="Times New Roman"/>
          <w:bCs/>
        </w:rPr>
        <w:t>hCG</w:t>
      </w:r>
      <w:proofErr w:type="spellEnd"/>
      <w:r w:rsidR="00C658C7" w:rsidRPr="001B0D88">
        <w:rPr>
          <w:rFonts w:ascii="Times New Roman" w:hAnsi="Times New Roman" w:cs="Times New Roman"/>
          <w:bCs/>
        </w:rPr>
        <w:t xml:space="preserve">-sensitive and </w:t>
      </w:r>
      <w:proofErr w:type="spellStart"/>
      <w:r w:rsidR="00C658C7" w:rsidRPr="001B0D88">
        <w:rPr>
          <w:rFonts w:ascii="Times New Roman" w:hAnsi="Times New Roman" w:cs="Times New Roman"/>
          <w:bCs/>
        </w:rPr>
        <w:t>hCG</w:t>
      </w:r>
      <w:proofErr w:type="spellEnd"/>
      <w:r w:rsidR="00C658C7" w:rsidRPr="001B0D88">
        <w:rPr>
          <w:rFonts w:ascii="Times New Roman" w:hAnsi="Times New Roman" w:cs="Times New Roman"/>
          <w:bCs/>
        </w:rPr>
        <w:t>-resistant Hypo-Pit</w:t>
      </w:r>
    </w:p>
    <w:tbl>
      <w:tblPr>
        <w:tblW w:w="12953" w:type="dxa"/>
        <w:tblLayout w:type="fixed"/>
        <w:tblLook w:val="04A0" w:firstRow="1" w:lastRow="0" w:firstColumn="1" w:lastColumn="0" w:noHBand="0" w:noVBand="1"/>
      </w:tblPr>
      <w:tblGrid>
        <w:gridCol w:w="1316"/>
        <w:gridCol w:w="1620"/>
        <w:gridCol w:w="3585"/>
        <w:gridCol w:w="1286"/>
        <w:gridCol w:w="1286"/>
        <w:gridCol w:w="1287"/>
        <w:gridCol w:w="1286"/>
        <w:gridCol w:w="1287"/>
      </w:tblGrid>
      <w:tr w:rsidR="00C658C7" w:rsidRPr="00C658C7" w14:paraId="162EB984" w14:textId="77777777" w:rsidTr="00C658C7">
        <w:trPr>
          <w:trHeight w:val="280"/>
        </w:trPr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BDC7" w14:textId="657BE079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C658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5DD3" w14:textId="56A1159C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C658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duct</w:t>
            </w:r>
          </w:p>
        </w:tc>
        <w:tc>
          <w:tcPr>
            <w:tcW w:w="3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3C05" w14:textId="74E5967D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C658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cription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79E3" w14:textId="77777777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CCDC" w14:textId="19D7BE20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d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F421" w14:textId="6059E0CD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C658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7885" w14:textId="77777777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5AC3" w14:textId="77777777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(s)</w:t>
            </w:r>
          </w:p>
        </w:tc>
      </w:tr>
      <w:tr w:rsidR="00C658C7" w:rsidRPr="00C658C7" w14:paraId="0E5A64E6" w14:textId="77777777" w:rsidTr="00C658C7">
        <w:trPr>
          <w:trHeight w:val="280"/>
        </w:trPr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CC28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70T31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CDC8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2</w:t>
            </w: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3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54CA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ethanolamine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88C5" w14:textId="7311FF0C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E107" w14:textId="147262C0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C64D" w14:textId="03432F1A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C16" w14:textId="4372B9A2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07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CFBE" w14:textId="234856BE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.76</w:t>
            </w:r>
          </w:p>
        </w:tc>
      </w:tr>
      <w:tr w:rsidR="00C658C7" w:rsidRPr="00C658C7" w14:paraId="29447868" w14:textId="77777777" w:rsidTr="00C658C7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79DC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757T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D081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+</w:t>
            </w:r>
            <w:proofErr w:type="gram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A7B3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(</w:t>
            </w:r>
            <w:proofErr w:type="gramEnd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:0/16: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8C4" w14:textId="29348E2B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2FC5" w14:textId="603EC49C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66DE" w14:textId="63098F54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255F" w14:textId="00CC709F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6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755E" w14:textId="3E0934D7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21</w:t>
            </w:r>
          </w:p>
        </w:tc>
      </w:tr>
      <w:tr w:rsidR="00C658C7" w:rsidRPr="00C658C7" w14:paraId="433ECB47" w14:textId="77777777" w:rsidTr="00C658C7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FEC7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16T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FB2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1C9D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anoyl-L-carniti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1C8" w14:textId="023CF4FA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AF7" w14:textId="778EC3BA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F03F" w14:textId="3AF7BD85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48C" w14:textId="4D2E66F7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6.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2985" w14:textId="0830EECC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87</w:t>
            </w:r>
          </w:p>
        </w:tc>
      </w:tr>
      <w:tr w:rsidR="00C658C7" w:rsidRPr="00C658C7" w14:paraId="58C49E1E" w14:textId="77777777" w:rsidTr="00C658C7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54A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2T2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3133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38C9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46E5" w14:textId="5845AC26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ACC" w14:textId="03EA15CF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7227" w14:textId="46535E2C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04EF" w14:textId="07508BC4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F23B" w14:textId="380E8025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.10</w:t>
            </w:r>
          </w:p>
        </w:tc>
      </w:tr>
      <w:tr w:rsidR="00C658C7" w:rsidRPr="00C658C7" w14:paraId="5212E74A" w14:textId="77777777" w:rsidTr="00C658C7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D931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4T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DCAE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DBAC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4DE" w14:textId="1F56F026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B53" w14:textId="65479A13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77D2" w14:textId="06EEB48E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991E" w14:textId="0E916369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E7F8" w14:textId="7A9F72FB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.48</w:t>
            </w:r>
          </w:p>
        </w:tc>
      </w:tr>
      <w:tr w:rsidR="00C658C7" w:rsidRPr="00C658C7" w14:paraId="5272D8C6" w14:textId="77777777" w:rsidTr="00C658C7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E5B0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46T2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8AE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997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thylbutyroylcarniti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92E" w14:textId="520AFE18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3CE" w14:textId="0AC2C2C0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FDD5" w14:textId="6CB60608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A1EE" w14:textId="1E124949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.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0139" w14:textId="3E922A0B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.59</w:t>
            </w:r>
          </w:p>
        </w:tc>
      </w:tr>
      <w:tr w:rsidR="00C658C7" w:rsidRPr="00C658C7" w14:paraId="360C173A" w14:textId="77777777" w:rsidTr="00C658C7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0171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41T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19E6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8232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tadecanoic Aci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7289" w14:textId="0863CE80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B85A" w14:textId="77F5CA8E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294" w14:textId="2B68A36C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4876" w14:textId="68522732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9189" w14:textId="32B69583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6</w:t>
            </w:r>
          </w:p>
        </w:tc>
      </w:tr>
      <w:tr w:rsidR="00C658C7" w:rsidRPr="00C658C7" w14:paraId="2821D164" w14:textId="77777777" w:rsidTr="00C658C7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97A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0T260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C2C9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6BF8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ami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F7E" w14:textId="21928F18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19AB" w14:textId="0E8850A8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73D" w14:textId="1E8AF4B5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325D" w14:textId="53DA75A8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F5D" w14:textId="7EE086D1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.69</w:t>
            </w:r>
          </w:p>
        </w:tc>
      </w:tr>
      <w:tr w:rsidR="00C658C7" w:rsidRPr="00C658C7" w14:paraId="30678D11" w14:textId="77777777" w:rsidTr="00C658C7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C26C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75T505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7296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DE06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7DFF" w14:textId="06A1097F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762F" w14:textId="6AF6137E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94AE" w14:textId="7D56B81D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CC7A" w14:textId="02E22DBF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.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2210" w14:textId="3A019995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5.38</w:t>
            </w:r>
          </w:p>
        </w:tc>
      </w:tr>
      <w:tr w:rsidR="00C658C7" w:rsidRPr="00C658C7" w14:paraId="521E5359" w14:textId="77777777" w:rsidTr="00C658C7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8312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62T355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FE5D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11CD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Carniti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9B0C" w14:textId="6A6DAE83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055" w14:textId="0CCCD014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9F9B" w14:textId="285745BE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D607" w14:textId="371B3F86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.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806A" w14:textId="2B60C5AE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.84</w:t>
            </w:r>
          </w:p>
        </w:tc>
      </w:tr>
      <w:tr w:rsidR="00D83461" w:rsidRPr="00C658C7" w14:paraId="0DC325FE" w14:textId="77777777" w:rsidTr="00D83461">
        <w:trPr>
          <w:trHeight w:val="28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6C73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96T191_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5FEE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F385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Palmitoyl-sn-glycero-3-phosphocholine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8C9" w14:textId="3A8C816C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E31" w14:textId="3B4DE493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D293" w14:textId="3646BB29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2625" w14:textId="5286F2FA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.34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43FE" w14:textId="1E244DEB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.96</w:t>
            </w:r>
          </w:p>
        </w:tc>
      </w:tr>
      <w:tr w:rsidR="00D83461" w:rsidRPr="00C658C7" w14:paraId="012DA0F0" w14:textId="77777777" w:rsidTr="00D83461">
        <w:trPr>
          <w:trHeight w:val="280"/>
        </w:trPr>
        <w:tc>
          <w:tcPr>
            <w:tcW w:w="131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3607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68T1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593A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3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BFC5" w14:textId="77777777" w:rsidR="00C658C7" w:rsidRPr="00C658C7" w:rsidRDefault="00C658C7" w:rsidP="00C658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Myristoyl-sn-glycero-3-phosphocholin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96CC" w14:textId="71CDF5D4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F838" w14:textId="055CAE78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616D" w14:textId="4F9DED29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4758" w14:textId="78A0273E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.3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F661" w14:textId="330E5E33" w:rsidR="00C658C7" w:rsidRPr="00C658C7" w:rsidRDefault="00C658C7" w:rsidP="00C658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.98</w:t>
            </w:r>
          </w:p>
        </w:tc>
      </w:tr>
    </w:tbl>
    <w:p w14:paraId="1338668B" w14:textId="77777777" w:rsidR="00C658C7" w:rsidRPr="009507BE" w:rsidRDefault="00C658C7" w:rsidP="00D83461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C658C7" w:rsidRPr="009507BE" w:rsidSect="00C658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4B767" w14:textId="77777777" w:rsidR="001E544E" w:rsidRDefault="001E544E" w:rsidP="004A2013">
      <w:r>
        <w:separator/>
      </w:r>
    </w:p>
  </w:endnote>
  <w:endnote w:type="continuationSeparator" w:id="0">
    <w:p w14:paraId="303120A7" w14:textId="77777777" w:rsidR="001E544E" w:rsidRDefault="001E544E" w:rsidP="004A2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F3F0E" w14:textId="77777777" w:rsidR="001E544E" w:rsidRDefault="001E544E" w:rsidP="004A2013">
      <w:r>
        <w:separator/>
      </w:r>
    </w:p>
  </w:footnote>
  <w:footnote w:type="continuationSeparator" w:id="0">
    <w:p w14:paraId="3DDB5FCE" w14:textId="77777777" w:rsidR="001E544E" w:rsidRDefault="001E544E" w:rsidP="004A2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85"/>
    <w:rsid w:val="000B5B29"/>
    <w:rsid w:val="001709BA"/>
    <w:rsid w:val="001B0D88"/>
    <w:rsid w:val="001E544E"/>
    <w:rsid w:val="0028621D"/>
    <w:rsid w:val="00445480"/>
    <w:rsid w:val="004A2013"/>
    <w:rsid w:val="00505488"/>
    <w:rsid w:val="00633CC8"/>
    <w:rsid w:val="00651480"/>
    <w:rsid w:val="0066089C"/>
    <w:rsid w:val="007360C5"/>
    <w:rsid w:val="00790485"/>
    <w:rsid w:val="00844A11"/>
    <w:rsid w:val="008B6185"/>
    <w:rsid w:val="008F0E85"/>
    <w:rsid w:val="00945BCB"/>
    <w:rsid w:val="009507BE"/>
    <w:rsid w:val="00AC6DE2"/>
    <w:rsid w:val="00B47F1F"/>
    <w:rsid w:val="00C658C7"/>
    <w:rsid w:val="00D83461"/>
    <w:rsid w:val="00EE2DD5"/>
    <w:rsid w:val="00F450A2"/>
    <w:rsid w:val="00F7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7F0D4"/>
  <w15:chartTrackingRefBased/>
  <w15:docId w15:val="{9C58F512-C73B-44A0-9EBC-1796CC5A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013"/>
    <w:rPr>
      <w:sz w:val="18"/>
      <w:szCs w:val="18"/>
    </w:rPr>
  </w:style>
  <w:style w:type="table" w:styleId="a7">
    <w:name w:val="Table Grid"/>
    <w:basedOn w:val="a1"/>
    <w:uiPriority w:val="39"/>
    <w:rsid w:val="00950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豫文</dc:creator>
  <cp:keywords/>
  <dc:description/>
  <cp:lastModifiedBy>张 豫文</cp:lastModifiedBy>
  <cp:revision>2</cp:revision>
  <dcterms:created xsi:type="dcterms:W3CDTF">2021-07-02T14:53:00Z</dcterms:created>
  <dcterms:modified xsi:type="dcterms:W3CDTF">2021-07-02T14:53:00Z</dcterms:modified>
</cp:coreProperties>
</file>